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>Table S3</w:t>
      </w:r>
      <w:r>
        <w:rPr>
          <w:rFonts w:cs="Arial" w:ascii="Arial" w:hAnsi="Arial"/>
          <w:lang w:val="en-US"/>
        </w:rPr>
        <w:t xml:space="preserve">. List of nearest congeneric neighbours in the dataset from the Nearctic. Taxonomic information for each pair and its COI </w:t>
      </w:r>
      <w:r>
        <w:rPr/>
        <w:t>genetic distance (K2P) are provided. Pairs identified as sister species are in bold and the references used to identify them are listed.</w:t>
      </w:r>
    </w:p>
    <w:tbl>
      <w:tblPr>
        <w:tblW w:w="124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8"/>
        <w:gridCol w:w="1963"/>
        <w:gridCol w:w="4671"/>
        <w:gridCol w:w="2450"/>
        <w:gridCol w:w="1519"/>
      </w:tblGrid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Order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Family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Species pair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COI genetic distanc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eastAsia="es-A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ser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at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ser anser - A. albifron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95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Branta canadensis - B. leucops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90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Cygnus cygnus - C. columbian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0.78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adorna ferruginea - T. tadorn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42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as  falcata - A. streper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48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as clypeata - A. querquedul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69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ythya fuligula - A. maril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0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Mergus merganser - M. squamatus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76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all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hasian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Coturnix coturnix - C. japonica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53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Tetrao parvirostris - T. urogall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3.74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Lagopus lagopus - L. mut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4.70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avi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avi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avia immer - G. adamsii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66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odiciped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odiciped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odiceps grisegena - P. cristat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42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elecan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halacrocorac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halacrocorax carbo - P. pelagic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06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iconi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rde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rdeola bacchus - A. ralloide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46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alcon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ccipitr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ircus cyaneus - C. macrour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36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ircus pygargus - C. aeruginos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92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Buteo lagopus - B. buteo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14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quila chrysaetos - A. clang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51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alcon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alco vespertinus - F. amurens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67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alco peregrinus - F. rusticol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21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haradri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haradri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luvialis fulva - P. apricari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89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haradrius leschenaultii - C. mongol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12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Charadrius dubius - C. morinellus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3.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colopac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ringa nebularia - T. erythrop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08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ringa glareola - T. stagnatil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59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Numenius arquata - N. madagascariensis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42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Calidris canutus - C. tenuirostr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7.59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alidris alba - C. minut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42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alidris maritima - C. alpin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54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allinago megala - G. stenur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60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Phalaropus fulicarius - P. lobat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5.88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lareol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Glareola nordmanni - G. pratincol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61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Lar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hlidonias leucopterus - C. niger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84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terna hirundo - S. paradisae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04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tercorari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Stercorarius longicaudus -S. parasitic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6.24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lc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epphus grylle - C. carbo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47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Fratercula arctica - F. cirrhata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38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lumb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lumb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lumba livia - C. rupestr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15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lumba oenas - C. palumb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59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trig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trig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Otus lettia - O. suni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5.29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Bubo bubo - B. scandiac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68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trix aluco - S. uralens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34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sio flammeus - A. ot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.6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ic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ic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Dendrocopos canicapillus - D. kizuki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38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icus canus - P. virid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51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asseriformes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Lani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Lanius bucephalus - L. cristat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90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Oriol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Oriolus chinensis - O. oriolus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34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Corvidae 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 xml:space="preserve">Pyrrhocorax graculus - P. pyrrhocorax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9.38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rvus dauuricus - C. monedul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4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laud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alandrella brachydactyla - C. cheleens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75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alandrella acutirostris - C. rufescen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91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ar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oecile montana - P. palustr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15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yanistes caeruleus - C. cyan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97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erthi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erthia brachydactyla - C. familiar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29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incl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Cinclus cinclus - C. pallasii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8.77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hylloscop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hylloscopus collybita - P. trochil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5.22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hylloscopus humei - P. inornat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33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crocephal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crocephalus bistrigiceps - A. melanopogon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75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crocephalus agricola - A. dumetorum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.50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crocephalus palustris - A. scirpace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.06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crocephalus arundinaceus - A. oriental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55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egalur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Locustella certhiola - L. ochotens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6.27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Locustella amnicola - L. fasciolat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3.78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ylvi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ylvia atricapilla - S. borin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2.38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ylvia communis  - S. mystace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.43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uscicap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Muscicapa dauurica - M. griseistica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81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icedula albicilla - F. parv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74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icedulla albicollis - F. hyopleuc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01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icedula narcissina - F. zanthopygi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2.26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Oenanthe deserti - O. pleschank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94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Oenanthe isabellina - O. oenanthe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0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Saxicola insignis - S. rubetr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06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urd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onticola gularis - M. saxatill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96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urdus obscurus - T. pallid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93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urdus naumanni - T. ruficoll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09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Turdus philomelos - T. viscivor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9.909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runell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runella montanella - P. prunella rubid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5.47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Motacill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thus godlewskii - A. richardi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.99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thus hodgsoni - A. trivial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15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Anthus petrosus - A. spinolett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.31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mberiz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mberiza cia - E. godlewskii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0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mberiza buchanani - E. hortulan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09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mberiza tristrami -E. variabil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3.07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mberiza aureola - E. rustic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.848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Emberiza bruniceps - E. melanocephal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6.07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ringill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Fringilla coelebs - F. montifringill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8.57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Leucosticte arctoa- L. brandti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29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s-AR"/>
              </w:rPr>
            </w:pPr>
            <w:r>
              <w:rPr>
                <w:rFonts w:eastAsia="Times New Roman" w:cs="Arial" w:ascii="Arial" w:hAnsi="Arial"/>
                <w:color w:val="FF0000"/>
                <w:lang w:eastAsia="es-AR"/>
              </w:rPr>
              <w:t>Carduelis chloris - C. sinic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4.20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 xml:space="preserve">Loxia curvirostra - L. pytyopsittacus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0.55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Carduelis cannabina - C. flavirostr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s-AR"/>
              </w:rPr>
              <w:t>4.06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Coccothraustes coccothraustes - C. personatu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10.29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asserida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Passer domesticus - P. hispaniolensis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  <w:t>2.73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lang w:eastAsia="es-AR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Pointer MA, Mundy NI (2008) Testing whether macroevolution follows microevolution: Are color differences among swans (</w:t>
      </w:r>
      <w:r>
        <w:rPr>
          <w:rFonts w:cs="Arial" w:ascii="Arial" w:hAnsi="Arial"/>
          <w:i/>
          <w:lang w:val="en-US"/>
        </w:rPr>
        <w:t>Cygnus</w:t>
      </w:r>
      <w:r>
        <w:rPr>
          <w:rFonts w:cs="Arial" w:ascii="Arial" w:hAnsi="Arial"/>
          <w:lang w:val="en-US"/>
        </w:rPr>
        <w:t>) attributable to variation at the MCIR locus? BMC Evol Biol 8: 249.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mcheff DE, Drovetski SV, Mindell DP (2002) Phylogeny of tetraoninae and other galliform birds using mitochondrial 12S and ND2 genes. Mol Phyl and Evol 24: 203-215.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omas GH, Wills MA, Székely (2004) A supertree approach to shorebird phylogeny. BMC Evol Biol 4:  28.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ricson PGP, Jansén A, Johansson US, Ekman J (2005) Inter-generic relationships of the crows, jays, magpies and allied groups (Aves: Corvidae) based on nucleotide sequence data. J Avian Biol 36: 222-234.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425" w:hanging="425"/>
        <w:rPr/>
      </w:pPr>
      <w:r>
        <w:rPr>
          <w:rFonts w:cs="Arial" w:ascii="Arial" w:hAnsi="Arial"/>
          <w:lang w:val="en-US"/>
        </w:rPr>
        <w:t>Voelker G (2002) Molecular phylogenetics and the historical biogeography of dippers (</w:t>
      </w:r>
      <w:r>
        <w:rPr>
          <w:rFonts w:cs="Arial" w:ascii="Arial" w:hAnsi="Arial"/>
          <w:i/>
          <w:lang w:val="en-US"/>
        </w:rPr>
        <w:t>Cinclus</w:t>
      </w:r>
      <w:r>
        <w:rPr>
          <w:rFonts w:cs="Arial" w:ascii="Arial" w:hAnsi="Arial"/>
          <w:lang w:val="en-US"/>
        </w:rPr>
        <w:t>). Ibis 144: 577-584.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425" w:hanging="425"/>
        <w:rPr>
          <w:rFonts w:ascii="Arial" w:hAnsi="Arial" w:cs="Arial"/>
        </w:rPr>
      </w:pPr>
      <w:r>
        <w:rPr>
          <w:rFonts w:cs="Arial" w:ascii="Arial" w:hAnsi="Arial"/>
          <w:lang w:val="en-US"/>
        </w:rPr>
        <w:t xml:space="preserve">Drovetski SV, Zink RM, Fadeev IV, Nesterov EV, Koblik EA </w:t>
      </w:r>
      <w:r>
        <w:rPr>
          <w:rFonts w:cs="Arial" w:ascii="Arial" w:hAnsi="Arial"/>
          <w:i/>
          <w:lang w:val="en-US"/>
        </w:rPr>
        <w:t xml:space="preserve">et al. </w:t>
      </w:r>
      <w:r>
        <w:rPr>
          <w:rFonts w:cs="Arial" w:ascii="Arial" w:hAnsi="Arial"/>
          <w:lang w:val="en-US"/>
        </w:rPr>
        <w:t xml:space="preserve">(2004) Mitochondrial phylogeny of </w:t>
      </w:r>
      <w:r>
        <w:rPr>
          <w:rFonts w:cs="Arial" w:ascii="Arial" w:hAnsi="Arial"/>
          <w:i/>
          <w:lang w:val="en-US"/>
        </w:rPr>
        <w:t>Locustella</w:t>
      </w:r>
      <w:r>
        <w:rPr>
          <w:rFonts w:cs="Arial" w:ascii="Arial" w:hAnsi="Arial"/>
          <w:lang w:val="en-US"/>
        </w:rPr>
        <w:t xml:space="preserve"> and related genera. </w:t>
      </w:r>
      <w:r>
        <w:rPr>
          <w:rFonts w:cs="Arial" w:ascii="Arial" w:hAnsi="Arial"/>
        </w:rPr>
        <w:t>J Avian Biology 35: 105-110.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425" w:hanging="425"/>
        <w:rPr/>
      </w:pPr>
      <w:r>
        <w:rPr>
          <w:rFonts w:cs="Arial" w:ascii="Arial" w:hAnsi="Arial"/>
        </w:rPr>
        <w:t xml:space="preserve">Arnaiz-Villena A, Moscoso J, Ruiz del Valle V, Gonzalez J, Reguera R, </w:t>
      </w:r>
      <w:r>
        <w:rPr>
          <w:rFonts w:cs="Arial" w:ascii="Arial" w:hAnsi="Arial"/>
          <w:i/>
        </w:rPr>
        <w:t xml:space="preserve">et al. </w:t>
      </w:r>
      <w:r>
        <w:rPr>
          <w:rFonts w:cs="Arial" w:ascii="Arial" w:hAnsi="Arial"/>
          <w:lang w:val="en-US"/>
        </w:rPr>
        <w:t xml:space="preserve">(2007) Bayesian phylogeny of Fringillinae birds: status of the singular African oriole finch </w:t>
      </w:r>
      <w:r>
        <w:rPr>
          <w:rFonts w:cs="Arial" w:ascii="Arial" w:hAnsi="Arial"/>
          <w:i/>
          <w:lang w:val="en-US"/>
        </w:rPr>
        <w:t xml:space="preserve">Linurgus alivaceus </w:t>
      </w:r>
      <w:r>
        <w:rPr>
          <w:rFonts w:cs="Arial" w:ascii="Arial" w:hAnsi="Arial"/>
          <w:lang w:val="en-US"/>
        </w:rPr>
        <w:t xml:space="preserve">and evolution and heterogeneity of the genus </w:t>
      </w:r>
      <w:r>
        <w:rPr>
          <w:rFonts w:cs="Arial" w:ascii="Arial" w:hAnsi="Arial"/>
          <w:i/>
          <w:lang w:val="en-US"/>
        </w:rPr>
        <w:t>Carpodacus</w:t>
      </w:r>
      <w:r>
        <w:rPr>
          <w:rFonts w:cs="Arial" w:ascii="Arial" w:hAnsi="Arial"/>
          <w:lang w:val="en-US"/>
        </w:rPr>
        <w:t>. Acta Zoologica Sinica 53: 826-834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03:34:00Z</dcterms:created>
  <dc:creator>Ana Barreira</dc:creator>
  <dc:description/>
  <dc:language>en-US</dc:language>
  <cp:lastModifiedBy>Flia Lijtmaer</cp:lastModifiedBy>
  <dcterms:modified xsi:type="dcterms:W3CDTF">2011-05-03T03:34:00Z</dcterms:modified>
  <cp:revision>2</cp:revision>
  <dc:subject/>
  <dc:title/>
</cp:coreProperties>
</file>